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EDFF1" w14:textId="77777777" w:rsidR="0055268F" w:rsidRPr="00D26BE1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26BE1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14:paraId="3F41FA8A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1. </w:t>
      </w:r>
      <w:r w:rsidRPr="00FA3939">
        <w:rPr>
          <w:rFonts w:ascii="Times New Roman" w:hAnsi="Times New Roman" w:cs="Times New Roman"/>
          <w:b/>
          <w:bCs/>
          <w:sz w:val="24"/>
          <w:szCs w:val="24"/>
        </w:rPr>
        <w:t xml:space="preserve">Base case and scenario analyses results to demonstrate total costs, total </w:t>
      </w:r>
      <w:r>
        <w:rPr>
          <w:rFonts w:ascii="Times New Roman" w:hAnsi="Times New Roman" w:cs="Times New Roman"/>
          <w:b/>
          <w:bCs/>
          <w:sz w:val="24"/>
          <w:szCs w:val="24"/>
        </w:rPr>
        <w:t>LYs</w:t>
      </w:r>
      <w:r w:rsidRPr="00FA3939">
        <w:rPr>
          <w:rFonts w:ascii="Times New Roman" w:hAnsi="Times New Roman" w:cs="Times New Roman"/>
          <w:b/>
          <w:bCs/>
          <w:sz w:val="24"/>
          <w:szCs w:val="24"/>
        </w:rPr>
        <w:t>, ICERs, and additional overdose deaths prevented when IM or IN naloxone is distributed to everyone, and only to illicit, prescription and OAT users.</w:t>
      </w:r>
    </w:p>
    <w:tbl>
      <w:tblPr>
        <w:tblStyle w:val="TableGrid"/>
        <w:tblW w:w="9900" w:type="dxa"/>
        <w:tblInd w:w="-5" w:type="dxa"/>
        <w:tblLook w:val="04A0" w:firstRow="1" w:lastRow="0" w:firstColumn="1" w:lastColumn="0" w:noHBand="0" w:noVBand="1"/>
      </w:tblPr>
      <w:tblGrid>
        <w:gridCol w:w="1377"/>
        <w:gridCol w:w="1024"/>
        <w:gridCol w:w="1154"/>
        <w:gridCol w:w="1469"/>
        <w:gridCol w:w="1469"/>
        <w:gridCol w:w="1656"/>
        <w:gridCol w:w="1751"/>
      </w:tblGrid>
      <w:tr w:rsidR="0055268F" w:rsidRPr="00D26BE1" w14:paraId="57049074" w14:textId="77777777" w:rsidTr="00FA3939">
        <w:trPr>
          <w:trHeight w:val="925"/>
        </w:trPr>
        <w:tc>
          <w:tcPr>
            <w:tcW w:w="1377" w:type="dxa"/>
          </w:tcPr>
          <w:p w14:paraId="61355FBD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enarios</w:t>
            </w:r>
          </w:p>
        </w:tc>
        <w:tc>
          <w:tcPr>
            <w:tcW w:w="1024" w:type="dxa"/>
          </w:tcPr>
          <w:p w14:paraId="57A6CD2B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Cost ($) </w:t>
            </w:r>
          </w:p>
        </w:tc>
        <w:tc>
          <w:tcPr>
            <w:tcW w:w="1154" w:type="dxa"/>
          </w:tcPr>
          <w:p w14:paraId="3519DFF6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</w:t>
            </w:r>
            <w:r w:rsidRPr="00D26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469" w:type="dxa"/>
          </w:tcPr>
          <w:p w14:paraId="3CB1A514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remental Cost (CAD)</w:t>
            </w:r>
          </w:p>
        </w:tc>
        <w:tc>
          <w:tcPr>
            <w:tcW w:w="1469" w:type="dxa"/>
          </w:tcPr>
          <w:p w14:paraId="0616B966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remental LY</w:t>
            </w:r>
          </w:p>
        </w:tc>
        <w:tc>
          <w:tcPr>
            <w:tcW w:w="1656" w:type="dxa"/>
          </w:tcPr>
          <w:p w14:paraId="30D33C52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ER (CAD/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</w:t>
            </w:r>
            <w:r w:rsidRPr="00D26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32BDED75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 xml:space="preserve">Compared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tus quo</w:t>
            </w:r>
          </w:p>
        </w:tc>
        <w:tc>
          <w:tcPr>
            <w:tcW w:w="1751" w:type="dxa"/>
          </w:tcPr>
          <w:p w14:paraId="3B4B68E9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itional overdose deaths prevented (per 1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D26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0)</w:t>
            </w:r>
          </w:p>
        </w:tc>
      </w:tr>
      <w:tr w:rsidR="0055268F" w:rsidRPr="00D26BE1" w14:paraId="15365271" w14:textId="77777777" w:rsidTr="00FA3939">
        <w:trPr>
          <w:trHeight w:val="279"/>
        </w:trPr>
        <w:tc>
          <w:tcPr>
            <w:tcW w:w="9900" w:type="dxa"/>
            <w:gridSpan w:val="7"/>
          </w:tcPr>
          <w:p w14:paraId="65269BDD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se case scenario </w:t>
            </w:r>
          </w:p>
        </w:tc>
      </w:tr>
      <w:tr w:rsidR="0055268F" w:rsidRPr="00D26BE1" w14:paraId="0A1C0B06" w14:textId="77777777" w:rsidTr="00FA3939">
        <w:tc>
          <w:tcPr>
            <w:tcW w:w="1377" w:type="dxa"/>
          </w:tcPr>
          <w:p w14:paraId="600574C4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rmacy N</w:t>
            </w: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 xml:space="preserve">aloxone Distribution </w:t>
            </w:r>
          </w:p>
        </w:tc>
        <w:tc>
          <w:tcPr>
            <w:tcW w:w="1024" w:type="dxa"/>
          </w:tcPr>
          <w:p w14:paraId="4C5D7A7D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327 857</w:t>
            </w:r>
          </w:p>
        </w:tc>
        <w:tc>
          <w:tcPr>
            <w:tcW w:w="1154" w:type="dxa"/>
          </w:tcPr>
          <w:p w14:paraId="3930EDD8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69" w:type="dxa"/>
          </w:tcPr>
          <w:p w14:paraId="2521488B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</w:tcPr>
          <w:p w14:paraId="08E8C482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</w:tcPr>
          <w:p w14:paraId="64C751B1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1" w:type="dxa"/>
          </w:tcPr>
          <w:p w14:paraId="4D95E26B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5268F" w:rsidRPr="00D26BE1" w14:paraId="7973B644" w14:textId="77777777" w:rsidTr="00FA3939">
        <w:tc>
          <w:tcPr>
            <w:tcW w:w="1377" w:type="dxa"/>
          </w:tcPr>
          <w:p w14:paraId="70DFAB16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IM Naloxone Distribution</w:t>
            </w:r>
          </w:p>
        </w:tc>
        <w:tc>
          <w:tcPr>
            <w:tcW w:w="1024" w:type="dxa"/>
          </w:tcPr>
          <w:p w14:paraId="4FB356E3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328 974</w:t>
            </w:r>
          </w:p>
        </w:tc>
        <w:tc>
          <w:tcPr>
            <w:tcW w:w="1154" w:type="dxa"/>
          </w:tcPr>
          <w:p w14:paraId="2E1931E2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6</w:t>
            </w:r>
          </w:p>
        </w:tc>
        <w:tc>
          <w:tcPr>
            <w:tcW w:w="1469" w:type="dxa"/>
          </w:tcPr>
          <w:p w14:paraId="179B88C4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1117</w:t>
            </w:r>
          </w:p>
        </w:tc>
        <w:tc>
          <w:tcPr>
            <w:tcW w:w="1469" w:type="dxa"/>
          </w:tcPr>
          <w:p w14:paraId="44DA7CA1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656" w:type="dxa"/>
          </w:tcPr>
          <w:p w14:paraId="0CEBF386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751" w:type="dxa"/>
          </w:tcPr>
          <w:p w14:paraId="52EA16A6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55268F" w:rsidRPr="00D26BE1" w14:paraId="0D101AE8" w14:textId="77777777" w:rsidTr="00FA3939">
        <w:tc>
          <w:tcPr>
            <w:tcW w:w="1377" w:type="dxa"/>
          </w:tcPr>
          <w:p w14:paraId="67245858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IN Naloxone Distribution</w:t>
            </w:r>
          </w:p>
        </w:tc>
        <w:tc>
          <w:tcPr>
            <w:tcW w:w="1024" w:type="dxa"/>
          </w:tcPr>
          <w:p w14:paraId="785E1BBB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330 619</w:t>
            </w:r>
          </w:p>
        </w:tc>
        <w:tc>
          <w:tcPr>
            <w:tcW w:w="1154" w:type="dxa"/>
          </w:tcPr>
          <w:p w14:paraId="4D5AC720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69" w:type="dxa"/>
          </w:tcPr>
          <w:p w14:paraId="2E95E992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2762</w:t>
            </w:r>
          </w:p>
        </w:tc>
        <w:tc>
          <w:tcPr>
            <w:tcW w:w="1469" w:type="dxa"/>
          </w:tcPr>
          <w:p w14:paraId="482E62CD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656" w:type="dxa"/>
          </w:tcPr>
          <w:p w14:paraId="3691275E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751" w:type="dxa"/>
          </w:tcPr>
          <w:p w14:paraId="79A01344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55268F" w:rsidRPr="00D26BE1" w14:paraId="12390588" w14:textId="77777777" w:rsidTr="00FA3939">
        <w:tc>
          <w:tcPr>
            <w:tcW w:w="9900" w:type="dxa"/>
            <w:gridSpan w:val="7"/>
          </w:tcPr>
          <w:p w14:paraId="3DE4EBDB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loxone distribution to only illicit opioid users</w:t>
            </w:r>
          </w:p>
        </w:tc>
      </w:tr>
      <w:tr w:rsidR="0055268F" w:rsidRPr="00D26BE1" w14:paraId="452BF4BD" w14:textId="77777777" w:rsidTr="00FA3939">
        <w:tc>
          <w:tcPr>
            <w:tcW w:w="1377" w:type="dxa"/>
          </w:tcPr>
          <w:p w14:paraId="3095E522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rmacy N</w:t>
            </w: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aloxone Distribution</w:t>
            </w:r>
          </w:p>
        </w:tc>
        <w:tc>
          <w:tcPr>
            <w:tcW w:w="1024" w:type="dxa"/>
          </w:tcPr>
          <w:p w14:paraId="01842212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320 515</w:t>
            </w:r>
          </w:p>
        </w:tc>
        <w:tc>
          <w:tcPr>
            <w:tcW w:w="1154" w:type="dxa"/>
          </w:tcPr>
          <w:p w14:paraId="451BC26A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6</w:t>
            </w:r>
          </w:p>
        </w:tc>
        <w:tc>
          <w:tcPr>
            <w:tcW w:w="1469" w:type="dxa"/>
          </w:tcPr>
          <w:p w14:paraId="54FE26FD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</w:tcPr>
          <w:p w14:paraId="352A8BFB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</w:tcPr>
          <w:p w14:paraId="3C48EE61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1" w:type="dxa"/>
          </w:tcPr>
          <w:p w14:paraId="54EDE30B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5268F" w:rsidRPr="00D26BE1" w14:paraId="17326EAD" w14:textId="77777777" w:rsidTr="00FA3939">
        <w:tc>
          <w:tcPr>
            <w:tcW w:w="1377" w:type="dxa"/>
          </w:tcPr>
          <w:p w14:paraId="4258C509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IM Naloxone Distribution</w:t>
            </w:r>
          </w:p>
        </w:tc>
        <w:tc>
          <w:tcPr>
            <w:tcW w:w="1024" w:type="dxa"/>
          </w:tcPr>
          <w:p w14:paraId="628BC3F5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322 014</w:t>
            </w:r>
          </w:p>
        </w:tc>
        <w:tc>
          <w:tcPr>
            <w:tcW w:w="1154" w:type="dxa"/>
          </w:tcPr>
          <w:p w14:paraId="26E9781B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3</w:t>
            </w:r>
          </w:p>
        </w:tc>
        <w:tc>
          <w:tcPr>
            <w:tcW w:w="1469" w:type="dxa"/>
          </w:tcPr>
          <w:p w14:paraId="65B15F13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1499</w:t>
            </w:r>
          </w:p>
        </w:tc>
        <w:tc>
          <w:tcPr>
            <w:tcW w:w="1469" w:type="dxa"/>
          </w:tcPr>
          <w:p w14:paraId="60994FBD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56" w:type="dxa"/>
          </w:tcPr>
          <w:p w14:paraId="7494FED1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751" w:type="dxa"/>
          </w:tcPr>
          <w:p w14:paraId="13008D1E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</w:tr>
      <w:tr w:rsidR="0055268F" w:rsidRPr="00D26BE1" w14:paraId="33B0CAE8" w14:textId="77777777" w:rsidTr="00FA3939">
        <w:tc>
          <w:tcPr>
            <w:tcW w:w="1377" w:type="dxa"/>
          </w:tcPr>
          <w:p w14:paraId="04CC8DDC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IN Naloxone Distribution</w:t>
            </w:r>
          </w:p>
        </w:tc>
        <w:tc>
          <w:tcPr>
            <w:tcW w:w="1024" w:type="dxa"/>
          </w:tcPr>
          <w:p w14:paraId="366AEE70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323 640</w:t>
            </w:r>
          </w:p>
        </w:tc>
        <w:tc>
          <w:tcPr>
            <w:tcW w:w="1154" w:type="dxa"/>
          </w:tcPr>
          <w:p w14:paraId="3F4A1D66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3</w:t>
            </w:r>
          </w:p>
        </w:tc>
        <w:tc>
          <w:tcPr>
            <w:tcW w:w="1469" w:type="dxa"/>
          </w:tcPr>
          <w:p w14:paraId="19569C50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3125</w:t>
            </w:r>
          </w:p>
        </w:tc>
        <w:tc>
          <w:tcPr>
            <w:tcW w:w="1469" w:type="dxa"/>
          </w:tcPr>
          <w:p w14:paraId="2AB75CC4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56" w:type="dxa"/>
          </w:tcPr>
          <w:p w14:paraId="576E8B6A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751" w:type="dxa"/>
          </w:tcPr>
          <w:p w14:paraId="46E754E6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</w:tr>
      <w:tr w:rsidR="0055268F" w:rsidRPr="00D26BE1" w14:paraId="5A10C17B" w14:textId="77777777" w:rsidTr="00FA3939">
        <w:tc>
          <w:tcPr>
            <w:tcW w:w="9900" w:type="dxa"/>
            <w:gridSpan w:val="7"/>
          </w:tcPr>
          <w:p w14:paraId="2064E779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loxone distribution to only prescription opioid users</w:t>
            </w:r>
          </w:p>
        </w:tc>
      </w:tr>
      <w:tr w:rsidR="0055268F" w:rsidRPr="00D26BE1" w14:paraId="619FE345" w14:textId="77777777" w:rsidTr="00FA3939">
        <w:tc>
          <w:tcPr>
            <w:tcW w:w="1377" w:type="dxa"/>
          </w:tcPr>
          <w:p w14:paraId="4FDB722F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rmacy N</w:t>
            </w: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aloxone Distribution</w:t>
            </w:r>
          </w:p>
        </w:tc>
        <w:tc>
          <w:tcPr>
            <w:tcW w:w="1024" w:type="dxa"/>
          </w:tcPr>
          <w:p w14:paraId="30B8617F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383 673</w:t>
            </w:r>
          </w:p>
        </w:tc>
        <w:tc>
          <w:tcPr>
            <w:tcW w:w="1154" w:type="dxa"/>
          </w:tcPr>
          <w:p w14:paraId="2C81189C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0</w:t>
            </w:r>
          </w:p>
        </w:tc>
        <w:tc>
          <w:tcPr>
            <w:tcW w:w="1469" w:type="dxa"/>
          </w:tcPr>
          <w:p w14:paraId="6F99D97B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</w:tcPr>
          <w:p w14:paraId="7C394874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</w:tcPr>
          <w:p w14:paraId="3C9D8540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1" w:type="dxa"/>
          </w:tcPr>
          <w:p w14:paraId="020DAC84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5268F" w:rsidRPr="00D26BE1" w14:paraId="0DBBAAEE" w14:textId="77777777" w:rsidTr="00FA3939">
        <w:tc>
          <w:tcPr>
            <w:tcW w:w="1377" w:type="dxa"/>
          </w:tcPr>
          <w:p w14:paraId="4DDECB6C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IM Naloxone Distribution</w:t>
            </w:r>
          </w:p>
        </w:tc>
        <w:tc>
          <w:tcPr>
            <w:tcW w:w="1024" w:type="dxa"/>
          </w:tcPr>
          <w:p w14:paraId="772EDAA7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384 919</w:t>
            </w:r>
          </w:p>
        </w:tc>
        <w:tc>
          <w:tcPr>
            <w:tcW w:w="1154" w:type="dxa"/>
          </w:tcPr>
          <w:p w14:paraId="5B873280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4</w:t>
            </w:r>
          </w:p>
        </w:tc>
        <w:tc>
          <w:tcPr>
            <w:tcW w:w="1469" w:type="dxa"/>
          </w:tcPr>
          <w:p w14:paraId="6CA93FD3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1246</w:t>
            </w:r>
          </w:p>
        </w:tc>
        <w:tc>
          <w:tcPr>
            <w:tcW w:w="1469" w:type="dxa"/>
          </w:tcPr>
          <w:p w14:paraId="34026E00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656" w:type="dxa"/>
          </w:tcPr>
          <w:p w14:paraId="5C42C2A6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751" w:type="dxa"/>
          </w:tcPr>
          <w:p w14:paraId="0832538B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</w:tr>
      <w:tr w:rsidR="0055268F" w:rsidRPr="00D26BE1" w14:paraId="13AD5141" w14:textId="77777777" w:rsidTr="00FA3939">
        <w:tc>
          <w:tcPr>
            <w:tcW w:w="1377" w:type="dxa"/>
          </w:tcPr>
          <w:p w14:paraId="73991F1C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IN Naloxone Distribution</w:t>
            </w:r>
          </w:p>
        </w:tc>
        <w:tc>
          <w:tcPr>
            <w:tcW w:w="1024" w:type="dxa"/>
          </w:tcPr>
          <w:p w14:paraId="544B6D48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386 558</w:t>
            </w:r>
          </w:p>
        </w:tc>
        <w:tc>
          <w:tcPr>
            <w:tcW w:w="1154" w:type="dxa"/>
          </w:tcPr>
          <w:p w14:paraId="6CAC4396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4</w:t>
            </w:r>
          </w:p>
        </w:tc>
        <w:tc>
          <w:tcPr>
            <w:tcW w:w="1469" w:type="dxa"/>
          </w:tcPr>
          <w:p w14:paraId="27A9C8EE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2885</w:t>
            </w:r>
          </w:p>
        </w:tc>
        <w:tc>
          <w:tcPr>
            <w:tcW w:w="1469" w:type="dxa"/>
          </w:tcPr>
          <w:p w14:paraId="378E1A9E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656" w:type="dxa"/>
          </w:tcPr>
          <w:p w14:paraId="619FF62A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751" w:type="dxa"/>
          </w:tcPr>
          <w:p w14:paraId="50B39022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</w:tr>
      <w:tr w:rsidR="0055268F" w:rsidRPr="00D26BE1" w14:paraId="1F93D65F" w14:textId="77777777" w:rsidTr="00FA3939">
        <w:tc>
          <w:tcPr>
            <w:tcW w:w="9900" w:type="dxa"/>
            <w:gridSpan w:val="7"/>
          </w:tcPr>
          <w:p w14:paraId="7B12E97A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loxone distribution to only OAT users</w:t>
            </w:r>
          </w:p>
        </w:tc>
      </w:tr>
      <w:tr w:rsidR="0055268F" w:rsidRPr="00D26BE1" w14:paraId="045699E9" w14:textId="77777777" w:rsidTr="00FA3939">
        <w:tc>
          <w:tcPr>
            <w:tcW w:w="1377" w:type="dxa"/>
          </w:tcPr>
          <w:p w14:paraId="0593C778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armac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</w:t>
            </w: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aloxone Distribution</w:t>
            </w:r>
          </w:p>
        </w:tc>
        <w:tc>
          <w:tcPr>
            <w:tcW w:w="1024" w:type="dxa"/>
          </w:tcPr>
          <w:p w14:paraId="1157E89D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6 400</w:t>
            </w:r>
          </w:p>
        </w:tc>
        <w:tc>
          <w:tcPr>
            <w:tcW w:w="1154" w:type="dxa"/>
          </w:tcPr>
          <w:p w14:paraId="74839457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0</w:t>
            </w:r>
          </w:p>
        </w:tc>
        <w:tc>
          <w:tcPr>
            <w:tcW w:w="1469" w:type="dxa"/>
          </w:tcPr>
          <w:p w14:paraId="76DECE7B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</w:tcPr>
          <w:p w14:paraId="5CA42EB5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</w:tcPr>
          <w:p w14:paraId="21A0B07F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1" w:type="dxa"/>
          </w:tcPr>
          <w:p w14:paraId="2C9FAA57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5268F" w:rsidRPr="00D26BE1" w14:paraId="6EE0C440" w14:textId="77777777" w:rsidTr="00FA3939">
        <w:tc>
          <w:tcPr>
            <w:tcW w:w="1377" w:type="dxa"/>
          </w:tcPr>
          <w:p w14:paraId="095B2C01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IM Naloxone Distribution</w:t>
            </w:r>
          </w:p>
        </w:tc>
        <w:tc>
          <w:tcPr>
            <w:tcW w:w="1024" w:type="dxa"/>
          </w:tcPr>
          <w:p w14:paraId="09B3EA39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317 518</w:t>
            </w:r>
          </w:p>
        </w:tc>
        <w:tc>
          <w:tcPr>
            <w:tcW w:w="1154" w:type="dxa"/>
          </w:tcPr>
          <w:p w14:paraId="562D479A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3</w:t>
            </w:r>
          </w:p>
        </w:tc>
        <w:tc>
          <w:tcPr>
            <w:tcW w:w="1469" w:type="dxa"/>
          </w:tcPr>
          <w:p w14:paraId="2220AFF2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1118</w:t>
            </w:r>
          </w:p>
        </w:tc>
        <w:tc>
          <w:tcPr>
            <w:tcW w:w="1469" w:type="dxa"/>
          </w:tcPr>
          <w:p w14:paraId="5B0A97F3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656" w:type="dxa"/>
          </w:tcPr>
          <w:p w14:paraId="40743898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51" w:type="dxa"/>
          </w:tcPr>
          <w:p w14:paraId="45ABE799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55268F" w:rsidRPr="00D26BE1" w14:paraId="01CFBE3C" w14:textId="77777777" w:rsidTr="00FA3939">
        <w:tc>
          <w:tcPr>
            <w:tcW w:w="1377" w:type="dxa"/>
          </w:tcPr>
          <w:p w14:paraId="3FD5CC21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IN Naloxone Distribution</w:t>
            </w:r>
          </w:p>
        </w:tc>
        <w:tc>
          <w:tcPr>
            <w:tcW w:w="1024" w:type="dxa"/>
          </w:tcPr>
          <w:p w14:paraId="0804D1A7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319 161</w:t>
            </w:r>
          </w:p>
        </w:tc>
        <w:tc>
          <w:tcPr>
            <w:tcW w:w="1154" w:type="dxa"/>
          </w:tcPr>
          <w:p w14:paraId="3BEBA7F8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3</w:t>
            </w:r>
          </w:p>
        </w:tc>
        <w:tc>
          <w:tcPr>
            <w:tcW w:w="1469" w:type="dxa"/>
          </w:tcPr>
          <w:p w14:paraId="5A97A6B0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2761</w:t>
            </w:r>
          </w:p>
        </w:tc>
        <w:tc>
          <w:tcPr>
            <w:tcW w:w="1469" w:type="dxa"/>
          </w:tcPr>
          <w:p w14:paraId="06E2A6BA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656" w:type="dxa"/>
          </w:tcPr>
          <w:p w14:paraId="4022D98E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751" w:type="dxa"/>
          </w:tcPr>
          <w:p w14:paraId="1400E7F8" w14:textId="77777777" w:rsidR="0055268F" w:rsidRPr="00D26BE1" w:rsidRDefault="0055268F" w:rsidP="00FA39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BE1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</w:tbl>
    <w:p w14:paraId="19C1AC8F" w14:textId="77777777" w:rsidR="0055268F" w:rsidRDefault="0055268F" w:rsidP="0055268F"/>
    <w:p w14:paraId="3605BC99" w14:textId="77777777" w:rsidR="0055268F" w:rsidRPr="00F65EEA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21117A" w14:textId="77777777" w:rsidR="0055268F" w:rsidRPr="00AD0D5A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D0D5A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D0D5A">
        <w:rPr>
          <w:rFonts w:ascii="Times New Roman" w:hAnsi="Times New Roman" w:cs="Times New Roman"/>
          <w:b/>
          <w:bCs/>
          <w:sz w:val="24"/>
          <w:szCs w:val="24"/>
        </w:rPr>
        <w:t xml:space="preserve">. Tornado diagram for top ten influential parameters – IN naloxone distribution only </w:t>
      </w:r>
    </w:p>
    <w:p w14:paraId="30A82B45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6BE1">
        <w:rPr>
          <w:rFonts w:ascii="Times New Roman" w:hAnsi="Times New Roman" w:cs="Times New Roman"/>
          <w:noProof/>
          <w:color w:val="2B579A"/>
          <w:sz w:val="24"/>
          <w:szCs w:val="24"/>
          <w:shd w:val="clear" w:color="auto" w:fill="E6E6E6"/>
        </w:rPr>
        <w:drawing>
          <wp:inline distT="0" distB="0" distL="0" distR="0" wp14:anchorId="63A8640B" wp14:editId="4E12E944">
            <wp:extent cx="5011387" cy="31321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7520" cy="313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0C784" w14:textId="77777777" w:rsidR="0055268F" w:rsidRPr="00D26BE1" w:rsidRDefault="0055268F" w:rsidP="005526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6BE1">
        <w:rPr>
          <w:rFonts w:ascii="Times New Roman" w:hAnsi="Times New Roman" w:cs="Times New Roman"/>
          <w:sz w:val="24"/>
          <w:szCs w:val="24"/>
        </w:rPr>
        <w:t xml:space="preserve">OD= Overdose, N= Naloxone, EMS= Emergency Medical Services, ICER= Incremental Cost Effectiveness Ratio, EV= Expected Value, RR= Relative risk, </w:t>
      </w:r>
      <w:proofErr w:type="spellStart"/>
      <w:r w:rsidRPr="00D26BE1">
        <w:rPr>
          <w:rFonts w:ascii="Times New Roman" w:hAnsi="Times New Roman" w:cs="Times New Roman"/>
          <w:sz w:val="24"/>
          <w:szCs w:val="24"/>
        </w:rPr>
        <w:t>rx</w:t>
      </w:r>
      <w:proofErr w:type="spellEnd"/>
      <w:r w:rsidRPr="00D26BE1">
        <w:rPr>
          <w:rFonts w:ascii="Times New Roman" w:hAnsi="Times New Roman" w:cs="Times New Roman"/>
          <w:sz w:val="24"/>
          <w:szCs w:val="24"/>
        </w:rPr>
        <w:t xml:space="preserve"> = prescription users. </w:t>
      </w:r>
    </w:p>
    <w:p w14:paraId="5342D770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4FBE47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43746B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D629C7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0D8957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5AA478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6495F0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D90C41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B7DAF4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57851A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9A14B5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192A90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82A2BE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AA10FD" w14:textId="77777777" w:rsidR="0055268F" w:rsidRPr="00AD0D5A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D0D5A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D0D5A">
        <w:rPr>
          <w:rFonts w:ascii="Times New Roman" w:hAnsi="Times New Roman" w:cs="Times New Roman"/>
          <w:b/>
          <w:bCs/>
          <w:sz w:val="24"/>
          <w:szCs w:val="24"/>
        </w:rPr>
        <w:t>. Tornado diagram for top ten influential parameters – IM naloxone distribution only</w:t>
      </w:r>
    </w:p>
    <w:p w14:paraId="105A9C12" w14:textId="77777777" w:rsidR="0055268F" w:rsidRPr="00D26BE1" w:rsidRDefault="0055268F" w:rsidP="005526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6BE1">
        <w:rPr>
          <w:rFonts w:ascii="Times New Roman" w:hAnsi="Times New Roman" w:cs="Times New Roman"/>
          <w:noProof/>
          <w:color w:val="2B579A"/>
          <w:sz w:val="24"/>
          <w:szCs w:val="24"/>
          <w:shd w:val="clear" w:color="auto" w:fill="E6E6E6"/>
        </w:rPr>
        <w:drawing>
          <wp:inline distT="0" distB="0" distL="0" distR="0" wp14:anchorId="468BA56D" wp14:editId="76562AA0">
            <wp:extent cx="5533901" cy="3458688"/>
            <wp:effectExtent l="0" t="0" r="0" b="8890"/>
            <wp:docPr id="883734709" name="Picture 8837347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7279" cy="34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21010" w14:textId="77777777" w:rsidR="0055268F" w:rsidRPr="00D26BE1" w:rsidRDefault="0055268F" w:rsidP="005526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6BE1">
        <w:rPr>
          <w:rFonts w:ascii="Times New Roman" w:hAnsi="Times New Roman" w:cs="Times New Roman"/>
          <w:sz w:val="24"/>
          <w:szCs w:val="24"/>
        </w:rPr>
        <w:t xml:space="preserve">OD= Overdose, N= Naloxone, EMS= Emergency Medical Services, ICER= Incremental Cost Effectiveness Ratio, EV= Expected Value, RR= Relative risk, </w:t>
      </w:r>
      <w:proofErr w:type="spellStart"/>
      <w:r w:rsidRPr="00D26BE1">
        <w:rPr>
          <w:rFonts w:ascii="Times New Roman" w:hAnsi="Times New Roman" w:cs="Times New Roman"/>
          <w:sz w:val="24"/>
          <w:szCs w:val="24"/>
        </w:rPr>
        <w:t>rx</w:t>
      </w:r>
      <w:proofErr w:type="spellEnd"/>
      <w:r w:rsidRPr="00D26BE1">
        <w:rPr>
          <w:rFonts w:ascii="Times New Roman" w:hAnsi="Times New Roman" w:cs="Times New Roman"/>
          <w:sz w:val="24"/>
          <w:szCs w:val="24"/>
        </w:rPr>
        <w:t xml:space="preserve"> = prescription users. </w:t>
      </w:r>
    </w:p>
    <w:p w14:paraId="58CF387C" w14:textId="77777777" w:rsidR="0055268F" w:rsidRPr="00D26BE1" w:rsidRDefault="0055268F" w:rsidP="005526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B6E4DC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769069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8EC05F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76C723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C2869F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B353CF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A30211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932628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2BC085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858F0C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CDAC62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5AEA2B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D640CC" w14:textId="77777777" w:rsidR="0055268F" w:rsidRPr="00AD0D5A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D0D5A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D0D5A">
        <w:rPr>
          <w:rFonts w:ascii="Times New Roman" w:hAnsi="Times New Roman" w:cs="Times New Roman"/>
          <w:b/>
          <w:bCs/>
          <w:sz w:val="24"/>
          <w:szCs w:val="24"/>
        </w:rPr>
        <w:t xml:space="preserve">. Cost-Effectiveness Scatterplot – IN naloxone </w:t>
      </w:r>
    </w:p>
    <w:p w14:paraId="2F80AF65" w14:textId="77777777" w:rsidR="0055268F" w:rsidRPr="00D26BE1" w:rsidRDefault="0055268F" w:rsidP="005526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6BE1">
        <w:rPr>
          <w:rFonts w:ascii="Times New Roman" w:hAnsi="Times New Roman" w:cs="Times New Roman"/>
          <w:noProof/>
          <w:color w:val="2B579A"/>
          <w:sz w:val="24"/>
          <w:szCs w:val="24"/>
          <w:shd w:val="clear" w:color="auto" w:fill="E6E6E6"/>
        </w:rPr>
        <w:drawing>
          <wp:inline distT="0" distB="0" distL="0" distR="0" wp14:anchorId="62AE28C5" wp14:editId="4E5EF617">
            <wp:extent cx="4904509" cy="3065318"/>
            <wp:effectExtent l="0" t="0" r="0" b="1905"/>
            <wp:docPr id="1962576381" name="Picture 19625763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0409" cy="3069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EBA3C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57524D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413F5C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8E002E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BD0265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A5BBD0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7A0B6E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18FF8D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EF5E26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202C89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F75C99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D594FF" w14:textId="1B592544" w:rsidR="0055268F" w:rsidRPr="00AD0D5A" w:rsidRDefault="0055268F" w:rsidP="005526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D0D5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D0D5A">
        <w:rPr>
          <w:rFonts w:ascii="Times New Roman" w:hAnsi="Times New Roman" w:cs="Times New Roman"/>
          <w:b/>
          <w:bCs/>
          <w:sz w:val="24"/>
          <w:szCs w:val="24"/>
        </w:rPr>
        <w:t xml:space="preserve">. Cost-Effectiveness Scatterplot – IM naloxone </w:t>
      </w:r>
    </w:p>
    <w:p w14:paraId="7AC1FCA2" w14:textId="77777777" w:rsidR="0055268F" w:rsidRPr="00D26BE1" w:rsidRDefault="0055268F" w:rsidP="005526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05D8BF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6BE1">
        <w:rPr>
          <w:rFonts w:ascii="Times New Roman" w:hAnsi="Times New Roman" w:cs="Times New Roman"/>
          <w:noProof/>
          <w:color w:val="2B579A"/>
          <w:sz w:val="24"/>
          <w:szCs w:val="24"/>
          <w:shd w:val="clear" w:color="auto" w:fill="E6E6E6"/>
        </w:rPr>
        <w:drawing>
          <wp:inline distT="0" distB="0" distL="0" distR="0" wp14:anchorId="2C13B91B" wp14:editId="0BB1181B">
            <wp:extent cx="5332021" cy="3332513"/>
            <wp:effectExtent l="0" t="0" r="2540" b="1270"/>
            <wp:docPr id="527025981" name="Picture 5270259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6764" cy="3335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90802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94E880" w14:textId="77777777" w:rsidR="0055268F" w:rsidRDefault="0055268F" w:rsidP="005526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690CE2" w14:textId="77777777" w:rsidR="00B26418" w:rsidRDefault="00B26418"/>
    <w:sectPr w:rsidR="00B264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8F"/>
    <w:rsid w:val="0055268F"/>
    <w:rsid w:val="00B2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BEEFF"/>
  <w15:chartTrackingRefBased/>
  <w15:docId w15:val="{27900C5C-7F9A-4282-9961-A20105AAA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Cid</dc:creator>
  <cp:keywords/>
  <dc:description/>
  <cp:lastModifiedBy>Ashley Cid</cp:lastModifiedBy>
  <cp:revision>1</cp:revision>
  <dcterms:created xsi:type="dcterms:W3CDTF">2024-01-25T19:34:00Z</dcterms:created>
  <dcterms:modified xsi:type="dcterms:W3CDTF">2024-01-25T19:35:00Z</dcterms:modified>
</cp:coreProperties>
</file>